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430CC1" w14:textId="4310B64E" w:rsidR="00463469" w:rsidRDefault="00463469" w:rsidP="00C26356">
      <w:pPr>
        <w:spacing w:after="0"/>
        <w:jc w:val="both"/>
        <w:rPr>
          <w:rFonts w:ascii="Gill Sans MT" w:hAnsi="Gill Sans MT"/>
          <w:b/>
          <w:sz w:val="16"/>
          <w:szCs w:val="16"/>
        </w:rPr>
      </w:pPr>
      <w:r>
        <w:rPr>
          <w:rFonts w:ascii="Gill Sans MT" w:hAnsi="Gill Sans MT"/>
          <w:b/>
          <w:noProof/>
          <w:sz w:val="16"/>
          <w:szCs w:val="16"/>
        </w:rPr>
        <w:drawing>
          <wp:inline distT="0" distB="0" distL="0" distR="0" wp14:anchorId="3E36BD2A" wp14:editId="163E9B4D">
            <wp:extent cx="5327650" cy="3749581"/>
            <wp:effectExtent l="0" t="0" r="0" b="0"/>
            <wp:docPr id="1100482258" name="Picture 1" descr="A collage of images of a human bod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0482258" name="Picture 1" descr="A collage of images of a human body&#10;&#10;AI-generated content may be incorrect.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650" cy="37495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A833D1" w14:textId="77777777" w:rsidR="007D6803" w:rsidRPr="007D6803" w:rsidRDefault="007D6803" w:rsidP="00095F77">
      <w:pPr>
        <w:spacing w:after="0"/>
        <w:jc w:val="both"/>
        <w:rPr>
          <w:rFonts w:ascii="Gill Sans MT" w:hAnsi="Gill Sans MT"/>
          <w:bCs/>
          <w:sz w:val="16"/>
          <w:szCs w:val="16"/>
        </w:rPr>
      </w:pPr>
    </w:p>
    <w:p w14:paraId="05E87D04" w14:textId="0F7070E8" w:rsidR="00463469" w:rsidRDefault="00463469" w:rsidP="00095F77">
      <w:pPr>
        <w:spacing w:after="0"/>
        <w:jc w:val="both"/>
        <w:rPr>
          <w:rFonts w:ascii="Gill Sans MT" w:hAnsi="Gill Sans MT"/>
          <w:b/>
          <w:sz w:val="16"/>
          <w:szCs w:val="16"/>
        </w:rPr>
      </w:pPr>
      <w:r>
        <w:rPr>
          <w:rFonts w:ascii="Gill Sans MT" w:hAnsi="Gill Sans MT"/>
          <w:b/>
          <w:sz w:val="16"/>
          <w:szCs w:val="16"/>
        </w:rPr>
        <w:t xml:space="preserve">Supplementary Figure </w:t>
      </w:r>
      <w:r w:rsidR="00B308DC">
        <w:rPr>
          <w:rFonts w:ascii="Gill Sans MT" w:hAnsi="Gill Sans MT"/>
          <w:b/>
          <w:sz w:val="16"/>
          <w:szCs w:val="16"/>
        </w:rPr>
        <w:t>1</w:t>
      </w:r>
      <w:r>
        <w:rPr>
          <w:rFonts w:ascii="Gill Sans MT" w:hAnsi="Gill Sans MT"/>
          <w:b/>
          <w:sz w:val="16"/>
          <w:szCs w:val="16"/>
        </w:rPr>
        <w:t xml:space="preserve">: </w:t>
      </w:r>
      <w:r w:rsidR="006F4D44">
        <w:rPr>
          <w:rFonts w:ascii="Gill Sans MT" w:hAnsi="Gill Sans MT"/>
          <w:b/>
          <w:sz w:val="16"/>
          <w:szCs w:val="16"/>
        </w:rPr>
        <w:t>A qualitative comparison of segmentation contours using each segmentation tool</w:t>
      </w:r>
      <w:r w:rsidR="00FD076A">
        <w:rPr>
          <w:rFonts w:ascii="Gill Sans MT" w:hAnsi="Gill Sans MT"/>
          <w:b/>
          <w:sz w:val="16"/>
          <w:szCs w:val="16"/>
        </w:rPr>
        <w:t>, demonstrated in three scenarios from the NHNN dementia dataset</w:t>
      </w:r>
      <w:r w:rsidR="006F4D44">
        <w:rPr>
          <w:rFonts w:ascii="Gill Sans MT" w:hAnsi="Gill Sans MT"/>
          <w:b/>
          <w:sz w:val="16"/>
          <w:szCs w:val="16"/>
        </w:rPr>
        <w:t>.</w:t>
      </w:r>
      <w:r w:rsidR="00FD076A">
        <w:rPr>
          <w:rFonts w:ascii="Gill Sans MT" w:hAnsi="Gill Sans MT"/>
          <w:b/>
          <w:sz w:val="16"/>
          <w:szCs w:val="16"/>
        </w:rPr>
        <w:t xml:space="preserve"> </w:t>
      </w:r>
      <w:r w:rsidR="00FD076A" w:rsidRPr="00FD076A">
        <w:rPr>
          <w:rFonts w:ascii="Gill Sans MT" w:hAnsi="Gill Sans MT"/>
          <w:b/>
          <w:sz w:val="16"/>
          <w:szCs w:val="16"/>
        </w:rPr>
        <w:t>Light blue segmentations represent</w:t>
      </w:r>
      <w:r w:rsidR="00095F77">
        <w:rPr>
          <w:rFonts w:ascii="Gill Sans MT" w:hAnsi="Gill Sans MT"/>
          <w:b/>
          <w:sz w:val="16"/>
          <w:szCs w:val="16"/>
        </w:rPr>
        <w:t xml:space="preserve"> </w:t>
      </w:r>
      <w:r w:rsidR="00FD076A" w:rsidRPr="00FD076A">
        <w:rPr>
          <w:rFonts w:ascii="Gill Sans MT" w:hAnsi="Gill Sans MT"/>
          <w:b/>
          <w:sz w:val="16"/>
          <w:szCs w:val="16"/>
        </w:rPr>
        <w:t>the manual segmentations, and model segmentations are represented by: InnerEye-HS in yellow, ASHS in</w:t>
      </w:r>
      <w:r w:rsidR="00095F77">
        <w:rPr>
          <w:rFonts w:ascii="Gill Sans MT" w:hAnsi="Gill Sans MT"/>
          <w:b/>
          <w:sz w:val="16"/>
          <w:szCs w:val="16"/>
        </w:rPr>
        <w:t xml:space="preserve"> </w:t>
      </w:r>
      <w:r w:rsidR="00FD076A" w:rsidRPr="00FD076A">
        <w:rPr>
          <w:rFonts w:ascii="Gill Sans MT" w:hAnsi="Gill Sans MT"/>
          <w:b/>
          <w:sz w:val="16"/>
          <w:szCs w:val="16"/>
        </w:rPr>
        <w:t xml:space="preserve">dark blue, </w:t>
      </w:r>
      <w:proofErr w:type="spellStart"/>
      <w:r w:rsidR="00FD076A" w:rsidRPr="00FD076A">
        <w:rPr>
          <w:rFonts w:ascii="Gill Sans MT" w:hAnsi="Gill Sans MT"/>
          <w:b/>
          <w:sz w:val="16"/>
          <w:szCs w:val="16"/>
        </w:rPr>
        <w:t>FreeSurfer</w:t>
      </w:r>
      <w:proofErr w:type="spellEnd"/>
      <w:r w:rsidR="00FD076A" w:rsidRPr="00FD076A">
        <w:rPr>
          <w:rFonts w:ascii="Gill Sans MT" w:hAnsi="Gill Sans MT"/>
          <w:b/>
          <w:sz w:val="16"/>
          <w:szCs w:val="16"/>
        </w:rPr>
        <w:t xml:space="preserve"> in green, FastSurfer in red, and HIPPOSEG in purple</w:t>
      </w:r>
      <w:r w:rsidR="00FD076A">
        <w:rPr>
          <w:rFonts w:ascii="Gill Sans MT" w:hAnsi="Gill Sans MT"/>
          <w:b/>
          <w:sz w:val="16"/>
          <w:szCs w:val="16"/>
        </w:rPr>
        <w:t>. This figure provides an extension of the results displayed in Figure 3 in the main text.</w:t>
      </w:r>
    </w:p>
    <w:p w14:paraId="48E9242C" w14:textId="3AD8DA54" w:rsidR="007D6803" w:rsidRDefault="007D6803">
      <w:pPr>
        <w:rPr>
          <w:rFonts w:ascii="Gill Sans MT" w:hAnsi="Gill Sans MT"/>
          <w:bCs/>
          <w:sz w:val="16"/>
          <w:szCs w:val="16"/>
        </w:rPr>
      </w:pPr>
      <w:r>
        <w:rPr>
          <w:rFonts w:ascii="Gill Sans MT" w:hAnsi="Gill Sans MT"/>
          <w:bCs/>
          <w:sz w:val="16"/>
          <w:szCs w:val="16"/>
        </w:rPr>
        <w:br w:type="page"/>
      </w:r>
    </w:p>
    <w:p w14:paraId="5806F23A" w14:textId="0A4D0C9A" w:rsidR="00232268" w:rsidRPr="00C26356" w:rsidRDefault="00C26356" w:rsidP="00FD076A">
      <w:pPr>
        <w:pageBreakBefore/>
        <w:spacing w:after="0"/>
        <w:jc w:val="both"/>
        <w:rPr>
          <w:rFonts w:ascii="Gill Sans MT" w:hAnsi="Gill Sans MT"/>
          <w:b/>
          <w:sz w:val="16"/>
          <w:szCs w:val="16"/>
        </w:rPr>
      </w:pPr>
      <w:r>
        <w:rPr>
          <w:rFonts w:ascii="Gill Sans MT" w:hAnsi="Gill Sans MT"/>
          <w:b/>
          <w:sz w:val="16"/>
          <w:szCs w:val="16"/>
        </w:rPr>
        <w:lastRenderedPageBreak/>
        <w:t xml:space="preserve">Supplementary </w:t>
      </w:r>
      <w:r w:rsidR="00232268">
        <w:rPr>
          <w:rFonts w:ascii="Gill Sans MT" w:hAnsi="Gill Sans MT"/>
          <w:b/>
          <w:sz w:val="16"/>
          <w:szCs w:val="16"/>
        </w:rPr>
        <w:t>Table 1</w:t>
      </w:r>
      <w:r>
        <w:rPr>
          <w:rFonts w:ascii="Gill Sans MT" w:hAnsi="Gill Sans MT"/>
          <w:b/>
          <w:sz w:val="16"/>
          <w:szCs w:val="16"/>
        </w:rPr>
        <w:t>:</w:t>
      </w:r>
      <w:r w:rsidR="00232268" w:rsidRPr="00232268">
        <w:rPr>
          <w:rFonts w:ascii="Gill Sans MT" w:hAnsi="Gill Sans MT"/>
          <w:b/>
          <w:sz w:val="16"/>
          <w:szCs w:val="16"/>
        </w:rPr>
        <w:t xml:space="preserve"> </w:t>
      </w:r>
      <w:r>
        <w:rPr>
          <w:rFonts w:ascii="Gill Sans MT" w:hAnsi="Gill Sans MT"/>
          <w:b/>
          <w:sz w:val="16"/>
          <w:szCs w:val="16"/>
        </w:rPr>
        <w:t>Extended metrics for the NHNN dementia dataset</w:t>
      </w:r>
    </w:p>
    <w:tbl>
      <w:tblPr>
        <w:tblW w:w="7088" w:type="dxa"/>
        <w:tblLook w:val="04A0" w:firstRow="1" w:lastRow="0" w:firstColumn="1" w:lastColumn="0" w:noHBand="0" w:noVBand="1"/>
      </w:tblPr>
      <w:tblGrid>
        <w:gridCol w:w="1134"/>
        <w:gridCol w:w="993"/>
        <w:gridCol w:w="941"/>
        <w:gridCol w:w="901"/>
        <w:gridCol w:w="1031"/>
        <w:gridCol w:w="1096"/>
        <w:gridCol w:w="1081"/>
      </w:tblGrid>
      <w:tr w:rsidR="00E82A7B" w:rsidRPr="00C30D67" w14:paraId="18A460B4" w14:textId="77777777" w:rsidTr="00392D07">
        <w:trPr>
          <w:trHeight w:val="255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C7DD2" w14:textId="77777777" w:rsidR="00E82A7B" w:rsidRPr="00C30D67" w:rsidRDefault="00E82A7B" w:rsidP="004B4112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  <w:t>Metri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3B73C" w14:textId="77777777" w:rsidR="00E82A7B" w:rsidRPr="00C30D67" w:rsidRDefault="00E82A7B" w:rsidP="004B4112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6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193963" w14:textId="77777777" w:rsidR="00E82A7B" w:rsidRPr="00C30D67" w:rsidRDefault="00E82A7B" w:rsidP="004B411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  <w:t>Model</w:t>
            </w:r>
          </w:p>
        </w:tc>
      </w:tr>
      <w:tr w:rsidR="00E82A7B" w:rsidRPr="00C30D67" w14:paraId="03C561FE" w14:textId="77777777" w:rsidTr="00392D07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1E9C73" w14:textId="77777777" w:rsidR="00E82A7B" w:rsidRPr="00C30D67" w:rsidRDefault="00E82A7B" w:rsidP="004B4112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64D76C" w14:textId="77777777" w:rsidR="00E82A7B" w:rsidRPr="00C30D67" w:rsidRDefault="00E82A7B" w:rsidP="004B4112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A9166F" w14:textId="77777777" w:rsidR="00E82A7B" w:rsidRPr="00C30D67" w:rsidRDefault="00E82A7B" w:rsidP="004B4112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  <w:t>InnerEye-HS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CE961D" w14:textId="77777777" w:rsidR="00E82A7B" w:rsidRPr="00C30D67" w:rsidRDefault="00E82A7B" w:rsidP="004B4112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  <w:t>ASHS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19EB1" w14:textId="77777777" w:rsidR="00E82A7B" w:rsidRPr="00C30D67" w:rsidRDefault="00E82A7B" w:rsidP="004B4112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  <w:t>FreeSurfer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11C312" w14:textId="77777777" w:rsidR="00E82A7B" w:rsidRPr="00C30D67" w:rsidRDefault="00E82A7B" w:rsidP="004B4112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  <w:t>FastSurf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754A0E" w14:textId="77777777" w:rsidR="00E82A7B" w:rsidRPr="00C30D67" w:rsidRDefault="00E82A7B" w:rsidP="004B4112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  <w:t>HIPPOSEG</w:t>
            </w:r>
          </w:p>
        </w:tc>
      </w:tr>
      <w:tr w:rsidR="006D2E13" w:rsidRPr="00C30D67" w14:paraId="71847621" w14:textId="77777777" w:rsidTr="00392D07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D0FF6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Dic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A1D2C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DDB6E" w14:textId="7CA01595" w:rsidR="006D2E13" w:rsidRPr="004313AF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13AF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7D884" w14:textId="6B98389A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9F35B" w14:textId="76499C3E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9B4C4" w14:textId="5932DD69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87A5A" w14:textId="2DBC9050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78</w:t>
            </w:r>
          </w:p>
        </w:tc>
      </w:tr>
      <w:tr w:rsidR="006D2E13" w:rsidRPr="00C30D67" w14:paraId="0ECEBE40" w14:textId="77777777" w:rsidTr="00392D0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4D6F0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66DE9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34A61" w14:textId="2DB5F2E0" w:rsidR="006D2E13" w:rsidRPr="004313AF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13AF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947B4" w14:textId="20036293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07D69" w14:textId="6104EF68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807C0" w14:textId="4FA75B09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E2C16" w14:textId="0A4F679A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79</w:t>
            </w:r>
          </w:p>
        </w:tc>
      </w:tr>
      <w:tr w:rsidR="006D2E13" w:rsidRPr="00C30D67" w14:paraId="30941A86" w14:textId="77777777" w:rsidTr="00392D0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54C9B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8A85B" w14:textId="57ECCBAF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F80EE" w14:textId="59FA4906" w:rsidR="006D2E13" w:rsidRPr="004313AF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13AF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1E414" w14:textId="5D0EACD5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7C742" w14:textId="5C706C7A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3E958" w14:textId="3C4C9E1E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BC1EB" w14:textId="4FEC57F8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84</w:t>
            </w:r>
          </w:p>
        </w:tc>
      </w:tr>
      <w:tr w:rsidR="006D2E13" w:rsidRPr="00C30D67" w14:paraId="7D0C240A" w14:textId="77777777" w:rsidTr="00392D0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A4159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IoU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9D5CA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B73C8" w14:textId="0D121A16" w:rsidR="006D2E13" w:rsidRPr="004313AF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13AF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5B1DA" w14:textId="59A072B1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4A4C7" w14:textId="327010FE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2430D" w14:textId="4E781A78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344FB" w14:textId="372536B8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64</w:t>
            </w:r>
          </w:p>
        </w:tc>
      </w:tr>
      <w:tr w:rsidR="006D2E13" w:rsidRPr="00C30D67" w14:paraId="68E6427C" w14:textId="77777777" w:rsidTr="00392D0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F91BC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6CE1D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DE8D4" w14:textId="089A65C0" w:rsidR="006D2E13" w:rsidRPr="004313AF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13AF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9F2FF" w14:textId="388254C8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BDC47" w14:textId="13388598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E801D" w14:textId="47CF3C4D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596CD" w14:textId="3779C7B3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66</w:t>
            </w:r>
          </w:p>
        </w:tc>
      </w:tr>
      <w:tr w:rsidR="006D2E13" w:rsidRPr="00C30D67" w14:paraId="4B6A405D" w14:textId="77777777" w:rsidTr="00392D0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16CDB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9F748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06A50" w14:textId="4B12580B" w:rsidR="006D2E13" w:rsidRPr="004313AF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13AF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B3AC8" w14:textId="3DF73865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ADB93" w14:textId="0BBCDE66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69D33" w14:textId="62D8E49D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97EAE" w14:textId="395DA35B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73</w:t>
            </w:r>
          </w:p>
        </w:tc>
      </w:tr>
      <w:tr w:rsidR="006D2E13" w:rsidRPr="00C30D67" w14:paraId="0C1FDC13" w14:textId="77777777" w:rsidTr="00392D0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40461" w14:textId="56480E82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P</w:t>
            </w: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reci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8D9D9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A4728" w14:textId="2746BBF1" w:rsidR="006D2E13" w:rsidRPr="004313AF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13AF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87D88" w14:textId="501C8A8E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4A67F" w14:textId="797F128E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412AD" w14:textId="2E60995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D6E0F" w14:textId="2BCB2D2F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83</w:t>
            </w:r>
          </w:p>
        </w:tc>
      </w:tr>
      <w:tr w:rsidR="006D2E13" w:rsidRPr="00C30D67" w14:paraId="7C8016F5" w14:textId="77777777" w:rsidTr="00392D0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A886A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0173B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832A3" w14:textId="59437FB9" w:rsidR="006D2E13" w:rsidRPr="004313AF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13AF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B68F6" w14:textId="2E0BB1BE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685B9" w14:textId="726B9C23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4FAAD" w14:textId="5077C485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18B0C" w14:textId="2A45B23F" w:rsidR="006D2E13" w:rsidRPr="0077560F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560F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86</w:t>
            </w:r>
          </w:p>
        </w:tc>
      </w:tr>
      <w:tr w:rsidR="006D2E13" w:rsidRPr="00C30D67" w14:paraId="7A0AA50B" w14:textId="77777777" w:rsidTr="00392D0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DB222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7A93B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3FEF9" w14:textId="32BF87FF" w:rsidR="006D2E13" w:rsidRPr="0077560F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560F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95553" w14:textId="0696E5D6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B13D8" w14:textId="0DD117A4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4EBE9" w14:textId="60440504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B0417" w14:textId="7750B577" w:rsidR="006D2E13" w:rsidRPr="004313AF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13AF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91</w:t>
            </w:r>
          </w:p>
        </w:tc>
      </w:tr>
      <w:tr w:rsidR="006D2E13" w:rsidRPr="00C30D67" w14:paraId="036AA728" w14:textId="77777777" w:rsidTr="00392D0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A8811" w14:textId="25CDF76B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R</w:t>
            </w: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ecal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2AB65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63CE0" w14:textId="56DFBE3A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A2888" w14:textId="4CFDBA78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1A3FF" w14:textId="15695423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D6F7D" w14:textId="590849CD" w:rsidR="006D2E13" w:rsidRPr="004313AF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13AF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AE002" w14:textId="6D8C2EE8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74</w:t>
            </w:r>
          </w:p>
        </w:tc>
      </w:tr>
      <w:tr w:rsidR="006D2E13" w:rsidRPr="00C30D67" w14:paraId="68E2B3C6" w14:textId="77777777" w:rsidTr="00392D0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B4E8C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1205C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3388C" w14:textId="617BA820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D2581" w14:textId="3EF03FB3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4AD1E" w14:textId="27A5996A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216EA" w14:textId="412203E0" w:rsidR="006D2E13" w:rsidRPr="004313AF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13AF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5DFA1" w14:textId="5DB65305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75</w:t>
            </w:r>
          </w:p>
        </w:tc>
      </w:tr>
      <w:tr w:rsidR="006D2E13" w:rsidRPr="00C30D67" w14:paraId="0909002B" w14:textId="77777777" w:rsidTr="00392D0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7A6C4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5A65E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C0C9C" w14:textId="11519229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C99CF" w14:textId="001DA28E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56B92" w14:textId="55F815F6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CA3EB" w14:textId="2E5009AC" w:rsidR="006D2E13" w:rsidRPr="004313AF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13AF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94D15" w14:textId="59F6A585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82</w:t>
            </w:r>
          </w:p>
        </w:tc>
      </w:tr>
      <w:tr w:rsidR="006D2E13" w:rsidRPr="00C30D67" w14:paraId="7828CAC6" w14:textId="77777777" w:rsidTr="00392D0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831D6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H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CABC6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673EA" w14:textId="29B3BEBD" w:rsidR="006D2E13" w:rsidRPr="00EC577D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577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9BF8F" w14:textId="46CFC385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6ABD6" w14:textId="4D01D05C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5.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B173E" w14:textId="62CA7BD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791F2" w14:textId="01666CFB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7.11</w:t>
            </w:r>
          </w:p>
        </w:tc>
      </w:tr>
      <w:tr w:rsidR="006D2E13" w:rsidRPr="00C30D67" w14:paraId="5AED1979" w14:textId="77777777" w:rsidTr="00392D0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812B4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25822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BFAE6" w14:textId="40EF6FFF" w:rsidR="006D2E13" w:rsidRPr="00EC577D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577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52EA2" w14:textId="239B29E2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AD7F7" w14:textId="7E21B822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BF3C7" w14:textId="533204CE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5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3D2FD" w14:textId="31D4030E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6.90</w:t>
            </w:r>
          </w:p>
        </w:tc>
      </w:tr>
      <w:tr w:rsidR="006D2E13" w:rsidRPr="00C30D67" w14:paraId="1CDDD829" w14:textId="77777777" w:rsidTr="00392D0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72447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79229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EE49D" w14:textId="0AAA959A" w:rsidR="006D2E13" w:rsidRPr="00EC577D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577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5644E" w14:textId="3FD01D5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6.8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5D52F" w14:textId="2DCDA5AD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0458A" w14:textId="18F225C6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7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89455" w14:textId="3CBCD86A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11.40</w:t>
            </w:r>
          </w:p>
        </w:tc>
      </w:tr>
      <w:tr w:rsidR="006D2E13" w:rsidRPr="00C30D67" w14:paraId="36A1FFBD" w14:textId="77777777" w:rsidTr="00392D0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A5F5C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HD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90451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78498" w14:textId="7D60BE4B" w:rsidR="006D2E13" w:rsidRPr="00EC577D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577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6AE02" w14:textId="28EAFEE9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E670F" w14:textId="2D54E560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4663E" w14:textId="1B0D60ED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3306A" w14:textId="652226AE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2.80</w:t>
            </w:r>
          </w:p>
        </w:tc>
      </w:tr>
      <w:tr w:rsidR="006D2E13" w:rsidRPr="00C30D67" w14:paraId="26262FB3" w14:textId="77777777" w:rsidTr="00392D0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CBA24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DF807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1159C" w14:textId="38E26084" w:rsidR="006D2E13" w:rsidRPr="00EC577D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577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6DF2F" w14:textId="3489C875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CDBED" w14:textId="29D8D462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DE25F" w14:textId="2243273F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23718" w14:textId="539CFF6F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2.62</w:t>
            </w:r>
          </w:p>
        </w:tc>
      </w:tr>
      <w:tr w:rsidR="006D2E13" w:rsidRPr="00C30D67" w14:paraId="7A32DAB5" w14:textId="77777777" w:rsidTr="00392D0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0AFAF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09542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ABFCD" w14:textId="2467E38E" w:rsidR="006D2E13" w:rsidRPr="00EC577D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577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CBF23" w14:textId="26CBE1BF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D8D3C" w14:textId="76B85581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029BD" w14:textId="79D9C813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E0390" w14:textId="783888C2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4.39</w:t>
            </w:r>
          </w:p>
        </w:tc>
      </w:tr>
      <w:tr w:rsidR="006D2E13" w:rsidRPr="00C30D67" w14:paraId="172D1D36" w14:textId="77777777" w:rsidTr="00392D0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D4D64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ASS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E9D91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F8BE7" w14:textId="5275C4E8" w:rsidR="006D2E13" w:rsidRPr="00EC577D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577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72104" w14:textId="79501D2E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A7948" w14:textId="6CD6A415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BAF67" w14:textId="1CF7D3FE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4B9A5" w14:textId="2B5A9D39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87</w:t>
            </w:r>
          </w:p>
        </w:tc>
      </w:tr>
      <w:tr w:rsidR="006D2E13" w:rsidRPr="00C30D67" w14:paraId="2F2C05AF" w14:textId="77777777" w:rsidTr="00392D0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65B36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6021B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B9754" w14:textId="2E4F6DC1" w:rsidR="006D2E13" w:rsidRPr="00EC577D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577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96356" w14:textId="7BF95045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48A6D" w14:textId="0156E7B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F2335" w14:textId="7C224ACE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67727" w14:textId="772B5678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83</w:t>
            </w:r>
          </w:p>
        </w:tc>
      </w:tr>
      <w:tr w:rsidR="006D2E13" w:rsidRPr="00C30D67" w14:paraId="4E9E3E80" w14:textId="77777777" w:rsidTr="00392D0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2C88A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4384B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046C6" w14:textId="45281BD4" w:rsidR="006D2E13" w:rsidRPr="00EC577D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577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7F63D" w14:textId="27D5D5A3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E79F8" w14:textId="0D777339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A0A05" w14:textId="2867D0FB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F1D03" w14:textId="063F3874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1.20</w:t>
            </w:r>
          </w:p>
        </w:tc>
      </w:tr>
      <w:tr w:rsidR="006D2E13" w:rsidRPr="00C30D67" w14:paraId="01B09013" w14:textId="77777777" w:rsidTr="00392D0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082F4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V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C84F0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4AACC" w14:textId="47C0BCDB" w:rsidR="006D2E13" w:rsidRPr="00EC577D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577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95C7A" w14:textId="26FE3830" w:rsidR="006D2E13" w:rsidRPr="00EC577D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577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DA4A3" w14:textId="7A5ECCBD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1E5D8" w14:textId="5CD20623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B6723" w14:textId="0E6AAFC8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92</w:t>
            </w:r>
          </w:p>
        </w:tc>
      </w:tr>
      <w:tr w:rsidR="006D2E13" w:rsidRPr="00C30D67" w14:paraId="45BB8209" w14:textId="77777777" w:rsidTr="00392D0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3EC43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BAB7E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EF9C9" w14:textId="748401BA" w:rsidR="006D2E13" w:rsidRPr="00EC577D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577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154E8" w14:textId="35A835E8" w:rsidR="006D2E13" w:rsidRPr="00EC577D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577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32DA9" w14:textId="677D6003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B7D18" w14:textId="59D415AD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ACD40" w14:textId="7F590019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92</w:t>
            </w:r>
          </w:p>
        </w:tc>
      </w:tr>
      <w:tr w:rsidR="006D2E13" w:rsidRPr="00C30D67" w14:paraId="5E5DD06B" w14:textId="77777777" w:rsidTr="00392D0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866AA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767F7" w14:textId="77777777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C5143" w14:textId="1DC44C91" w:rsidR="006D2E13" w:rsidRPr="00EC577D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577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64BB5" w14:textId="12C82479" w:rsidR="006D2E13" w:rsidRPr="00EC577D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577D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34CD2" w14:textId="65E0C1EB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70DFA" w14:textId="0B52E4C8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FE2B2" w14:textId="01556C19" w:rsidR="006D2E13" w:rsidRPr="00C30D67" w:rsidRDefault="006D2E13" w:rsidP="006D2E13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E7192F">
              <w:rPr>
                <w:rFonts w:ascii="Gill Sans MT" w:hAnsi="Gill Sans MT"/>
                <w:color w:val="000000"/>
                <w:sz w:val="16"/>
                <w:szCs w:val="16"/>
              </w:rPr>
              <w:t>0.99</w:t>
            </w:r>
          </w:p>
        </w:tc>
      </w:tr>
    </w:tbl>
    <w:p w14:paraId="0EDFB710" w14:textId="77777777" w:rsidR="00C30D67" w:rsidRPr="00232268" w:rsidRDefault="00C30D67" w:rsidP="00232268">
      <w:pPr>
        <w:spacing w:line="240" w:lineRule="auto"/>
        <w:jc w:val="both"/>
        <w:rPr>
          <w:rFonts w:ascii="Gill Sans MT" w:hAnsi="Gill Sans MT"/>
          <w:sz w:val="16"/>
          <w:szCs w:val="16"/>
        </w:rPr>
      </w:pPr>
    </w:p>
    <w:p w14:paraId="652BB093" w14:textId="03F89961" w:rsidR="00C26356" w:rsidRDefault="00E25CD3" w:rsidP="00232268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</w:rPr>
        <w:t>We provide the mean, median and 95% confidence interval for the following metrics: Dice score, intersection over union (</w:t>
      </w:r>
      <w:proofErr w:type="spellStart"/>
      <w:r>
        <w:rPr>
          <w:rFonts w:ascii="Gill Sans MT" w:hAnsi="Gill Sans MT"/>
          <w:sz w:val="16"/>
          <w:szCs w:val="16"/>
        </w:rPr>
        <w:t>IoU</w:t>
      </w:r>
      <w:proofErr w:type="spellEnd"/>
      <w:r>
        <w:rPr>
          <w:rFonts w:ascii="Gill Sans MT" w:hAnsi="Gill Sans MT"/>
          <w:sz w:val="16"/>
          <w:szCs w:val="16"/>
        </w:rPr>
        <w:t xml:space="preserve">), precision, recall, </w:t>
      </w:r>
      <w:proofErr w:type="spellStart"/>
      <w:r>
        <w:rPr>
          <w:rFonts w:ascii="Gill Sans MT" w:hAnsi="Gill Sans MT"/>
          <w:sz w:val="16"/>
          <w:szCs w:val="16"/>
        </w:rPr>
        <w:t>Hausdorff</w:t>
      </w:r>
      <w:proofErr w:type="spellEnd"/>
      <w:r>
        <w:rPr>
          <w:rFonts w:ascii="Gill Sans MT" w:hAnsi="Gill Sans MT"/>
          <w:sz w:val="16"/>
          <w:szCs w:val="16"/>
        </w:rPr>
        <w:t xml:space="preserve"> distance (HD), </w:t>
      </w:r>
      <w:proofErr w:type="spellStart"/>
      <w:r>
        <w:rPr>
          <w:rFonts w:ascii="Gill Sans MT" w:hAnsi="Gill Sans MT"/>
          <w:sz w:val="16"/>
          <w:szCs w:val="16"/>
        </w:rPr>
        <w:t>Hausdorff</w:t>
      </w:r>
      <w:proofErr w:type="spellEnd"/>
      <w:r>
        <w:rPr>
          <w:rFonts w:ascii="Gill Sans MT" w:hAnsi="Gill Sans MT"/>
          <w:sz w:val="16"/>
          <w:szCs w:val="16"/>
        </w:rPr>
        <w:t xml:space="preserve"> distance 95</w:t>
      </w:r>
      <w:r w:rsidRPr="00E25CD3">
        <w:rPr>
          <w:rFonts w:ascii="Gill Sans MT" w:hAnsi="Gill Sans MT"/>
          <w:sz w:val="16"/>
          <w:szCs w:val="16"/>
          <w:vertAlign w:val="superscript"/>
        </w:rPr>
        <w:t>th</w:t>
      </w:r>
      <w:r>
        <w:rPr>
          <w:rFonts w:ascii="Gill Sans MT" w:hAnsi="Gill Sans MT"/>
          <w:sz w:val="16"/>
          <w:szCs w:val="16"/>
        </w:rPr>
        <w:t xml:space="preserve"> percentile (HD95), </w:t>
      </w:r>
      <w:r w:rsidRPr="00E25CD3">
        <w:rPr>
          <w:rFonts w:ascii="Gill Sans MT" w:hAnsi="Gill Sans MT"/>
          <w:sz w:val="16"/>
          <w:szCs w:val="16"/>
        </w:rPr>
        <w:t>average symmetric surface distance</w:t>
      </w:r>
      <w:r>
        <w:rPr>
          <w:rFonts w:ascii="Gill Sans MT" w:hAnsi="Gill Sans MT"/>
          <w:sz w:val="16"/>
          <w:szCs w:val="16"/>
        </w:rPr>
        <w:t xml:space="preserve"> (ASSD) and volume similarity (VS). </w:t>
      </w:r>
      <w:r w:rsidR="00510D08">
        <w:rPr>
          <w:rFonts w:ascii="Gill Sans MT" w:hAnsi="Gill Sans MT"/>
          <w:sz w:val="16"/>
          <w:szCs w:val="16"/>
        </w:rPr>
        <w:t xml:space="preserve">The best model’s result for each row is highlighted in bold. With the exception of recall, InnerEye-HS consistently provides the best, or joint best results for each metric. </w:t>
      </w:r>
    </w:p>
    <w:p w14:paraId="0542C987" w14:textId="0B3928D1" w:rsidR="00C26356" w:rsidRPr="002A4C07" w:rsidRDefault="00C26356" w:rsidP="00C26356">
      <w:pPr>
        <w:pageBreakBefore/>
        <w:spacing w:after="0"/>
        <w:jc w:val="both"/>
        <w:rPr>
          <w:rFonts w:ascii="Gill Sans MT" w:hAnsi="Gill Sans MT"/>
          <w:b/>
          <w:sz w:val="16"/>
          <w:szCs w:val="16"/>
        </w:rPr>
      </w:pPr>
      <w:r>
        <w:rPr>
          <w:rFonts w:ascii="Gill Sans MT" w:hAnsi="Gill Sans MT"/>
          <w:b/>
          <w:sz w:val="16"/>
          <w:szCs w:val="16"/>
        </w:rPr>
        <w:lastRenderedPageBreak/>
        <w:t>Supplementary Table 2: Extended metrics for the NHNN epilepsy dataset</w:t>
      </w:r>
    </w:p>
    <w:tbl>
      <w:tblPr>
        <w:tblW w:w="7177" w:type="dxa"/>
        <w:tblLook w:val="04A0" w:firstRow="1" w:lastRow="0" w:firstColumn="1" w:lastColumn="0" w:noHBand="0" w:noVBand="1"/>
      </w:tblPr>
      <w:tblGrid>
        <w:gridCol w:w="1134"/>
        <w:gridCol w:w="993"/>
        <w:gridCol w:w="941"/>
        <w:gridCol w:w="901"/>
        <w:gridCol w:w="1031"/>
        <w:gridCol w:w="1096"/>
        <w:gridCol w:w="1081"/>
      </w:tblGrid>
      <w:tr w:rsidR="00C26356" w:rsidRPr="00C30D67" w14:paraId="7160502E" w14:textId="77777777" w:rsidTr="007970CD">
        <w:trPr>
          <w:trHeight w:val="255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A0367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  <w:t>Metri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16B92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A8A21F" w14:textId="77777777" w:rsidR="00C26356" w:rsidRPr="00C30D67" w:rsidRDefault="00C26356" w:rsidP="0002481F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  <w:t>Model</w:t>
            </w:r>
          </w:p>
        </w:tc>
      </w:tr>
      <w:tr w:rsidR="00C26356" w:rsidRPr="00C30D67" w14:paraId="40536615" w14:textId="77777777" w:rsidTr="007970CD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F0FB83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ED7B60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A2E0D9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  <w:t>InnerEye-HS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98CFE7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  <w:t>ASHS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6CC07D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  <w:t>FreeSurfer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2140B8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  <w:t>FastSurfer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CAD5B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  <w:t>HIPPOSEG</w:t>
            </w:r>
          </w:p>
        </w:tc>
      </w:tr>
      <w:tr w:rsidR="00C26356" w:rsidRPr="00C30D67" w14:paraId="4D42A9E7" w14:textId="77777777" w:rsidTr="007970CD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00E5E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Dic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404B6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5AEC7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F0175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78E0B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0F9BD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994E9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80</w:t>
            </w:r>
          </w:p>
        </w:tc>
      </w:tr>
      <w:tr w:rsidR="00C26356" w:rsidRPr="00C30D67" w14:paraId="10FF943E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CD50B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5BD77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28074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6D680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FF014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9E13E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2E749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81</w:t>
            </w:r>
          </w:p>
        </w:tc>
      </w:tr>
      <w:tr w:rsidR="00C26356" w:rsidRPr="00C30D67" w14:paraId="0078C7A7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6D542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00A70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D2CC7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B89B5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EE689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EB9F6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0E1F1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85</w:t>
            </w:r>
          </w:p>
        </w:tc>
      </w:tr>
      <w:tr w:rsidR="00C26356" w:rsidRPr="00C30D67" w14:paraId="05268FAD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FF0C4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IoU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4514B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F712A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54251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E0ECB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A54C3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2C6EE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67</w:t>
            </w:r>
          </w:p>
        </w:tc>
      </w:tr>
      <w:tr w:rsidR="00C26356" w:rsidRPr="00C30D67" w14:paraId="79B15F77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292F3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C4978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B6E96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E6336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0C59D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9FE51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E1AA8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67</w:t>
            </w:r>
          </w:p>
        </w:tc>
      </w:tr>
      <w:tr w:rsidR="00C26356" w:rsidRPr="00C30D67" w14:paraId="733B635C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86087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BDE1A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47B17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2ED8E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05660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E6908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02EAD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74</w:t>
            </w:r>
          </w:p>
        </w:tc>
      </w:tr>
      <w:tr w:rsidR="00C26356" w:rsidRPr="00C30D67" w14:paraId="16314773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FA952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P</w:t>
            </w: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reci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F9405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E4681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38FAA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B4D91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B813A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967D6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88</w:t>
            </w:r>
          </w:p>
        </w:tc>
      </w:tr>
      <w:tr w:rsidR="00C26356" w:rsidRPr="00C30D67" w14:paraId="264C49C5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EBDEC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8FAF3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00BA1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AE0AC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A27BD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33DE1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98766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88</w:t>
            </w:r>
          </w:p>
        </w:tc>
      </w:tr>
      <w:tr w:rsidR="00C26356" w:rsidRPr="00C30D67" w14:paraId="64941683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6CBC1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38601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89480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5DEEC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5D747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0ACEF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74D7A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96</w:t>
            </w:r>
          </w:p>
        </w:tc>
      </w:tr>
      <w:tr w:rsidR="00C26356" w:rsidRPr="00C30D67" w14:paraId="3B0F9995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08D96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R</w:t>
            </w: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ecal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47FD9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95ED5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7D14C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518C3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3BFFB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8F157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73</w:t>
            </w:r>
          </w:p>
        </w:tc>
      </w:tr>
      <w:tr w:rsidR="00C26356" w:rsidRPr="00C30D67" w14:paraId="3E7B7B21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3B016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7165B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17D26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AD759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4422F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BB82D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56B8A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75</w:t>
            </w:r>
          </w:p>
        </w:tc>
      </w:tr>
      <w:tr w:rsidR="00C26356" w:rsidRPr="00C30D67" w14:paraId="53FD8087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F6D58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27FF8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40D01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3DD3D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B735C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55030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20B04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80</w:t>
            </w:r>
          </w:p>
        </w:tc>
      </w:tr>
      <w:tr w:rsidR="00C26356" w:rsidRPr="00C30D67" w14:paraId="7EE47B2D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8A059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H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C3FFC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F9598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AA30A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D80AA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DBEEB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209F2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8.87</w:t>
            </w:r>
          </w:p>
        </w:tc>
      </w:tr>
      <w:tr w:rsidR="00C26356" w:rsidRPr="00C30D67" w14:paraId="296559E6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66DA1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86BC3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B1378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6D78E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8512E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F2F71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C0B2C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8.78</w:t>
            </w:r>
          </w:p>
        </w:tc>
      </w:tr>
      <w:tr w:rsidR="00C26356" w:rsidRPr="00C30D67" w14:paraId="355912FD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687E6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85700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E69AC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8E10D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6.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E62F9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8.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7CD96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8.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6D940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12.34</w:t>
            </w:r>
          </w:p>
        </w:tc>
      </w:tr>
      <w:tr w:rsidR="00C26356" w:rsidRPr="00C30D67" w14:paraId="0DD60EC6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A4A3B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HD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E7681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4E7C4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C06D1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E7E1A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8A727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158BD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3.19</w:t>
            </w:r>
          </w:p>
        </w:tc>
      </w:tr>
      <w:tr w:rsidR="00C26356" w:rsidRPr="00C30D67" w14:paraId="67C7678D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179AD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5C116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D174C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3A230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1F4A3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2EBF5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2C835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3.14</w:t>
            </w:r>
          </w:p>
        </w:tc>
      </w:tr>
      <w:tr w:rsidR="00C26356" w:rsidRPr="00C30D67" w14:paraId="3F0C29A7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C854E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2EF8F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CFBD8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65E77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2E2A2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D2DCE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30038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4.43</w:t>
            </w:r>
          </w:p>
        </w:tc>
      </w:tr>
      <w:tr w:rsidR="00C26356" w:rsidRPr="00C30D67" w14:paraId="25217340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6C62E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ASS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DBCBC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E52F7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178F7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A6E26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0A084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AB369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85</w:t>
            </w:r>
          </w:p>
        </w:tc>
      </w:tr>
      <w:tr w:rsidR="00C26356" w:rsidRPr="00C30D67" w14:paraId="40BFF8E3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F2942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E75A2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3AB94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A43FA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EA74A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470B7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4E41C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83</w:t>
            </w:r>
          </w:p>
        </w:tc>
      </w:tr>
      <w:tr w:rsidR="00C26356" w:rsidRPr="00C30D67" w14:paraId="623E3330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BF9D4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BF9EF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FF6FB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2B4A8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950B9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A8BD1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2BD20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1.18</w:t>
            </w:r>
          </w:p>
        </w:tc>
      </w:tr>
      <w:tr w:rsidR="00C26356" w:rsidRPr="00C30D67" w14:paraId="59031722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EABFB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V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8731C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4B21D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2048A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4DB4E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E0983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FE00D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91</w:t>
            </w:r>
          </w:p>
        </w:tc>
      </w:tr>
      <w:tr w:rsidR="00C26356" w:rsidRPr="00C30D67" w14:paraId="4CEA90CF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B46F8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E8D34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C006C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904BB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73714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8B622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01537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90</w:t>
            </w:r>
          </w:p>
        </w:tc>
      </w:tr>
      <w:tr w:rsidR="00C26356" w:rsidRPr="00C30D67" w14:paraId="7545D4E2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22705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FD224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D9B6E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0711A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FB761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AF948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9E7FF" w14:textId="77777777" w:rsidR="00C26356" w:rsidRPr="00BB665B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BB665B">
              <w:rPr>
                <w:rFonts w:ascii="Gill Sans MT" w:hAnsi="Gill Sans MT"/>
                <w:color w:val="000000"/>
                <w:sz w:val="16"/>
                <w:szCs w:val="16"/>
              </w:rPr>
              <w:t>0.97</w:t>
            </w:r>
          </w:p>
        </w:tc>
      </w:tr>
    </w:tbl>
    <w:p w14:paraId="1304EB99" w14:textId="77777777" w:rsidR="00C26356" w:rsidRPr="00232268" w:rsidRDefault="00C26356" w:rsidP="00C26356">
      <w:pPr>
        <w:spacing w:line="240" w:lineRule="auto"/>
        <w:jc w:val="both"/>
        <w:rPr>
          <w:rFonts w:ascii="Gill Sans MT" w:hAnsi="Gill Sans MT"/>
          <w:sz w:val="16"/>
          <w:szCs w:val="16"/>
        </w:rPr>
      </w:pPr>
    </w:p>
    <w:p w14:paraId="253C9F7F" w14:textId="36833440" w:rsidR="00C26356" w:rsidRPr="00232268" w:rsidRDefault="00510D08" w:rsidP="00232268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</w:rPr>
        <w:t>We provide the mean, median and 95% confidence interval for the following metrics: Dice score, intersection over union (</w:t>
      </w:r>
      <w:proofErr w:type="spellStart"/>
      <w:r>
        <w:rPr>
          <w:rFonts w:ascii="Gill Sans MT" w:hAnsi="Gill Sans MT"/>
          <w:sz w:val="16"/>
          <w:szCs w:val="16"/>
        </w:rPr>
        <w:t>IoU</w:t>
      </w:r>
      <w:proofErr w:type="spellEnd"/>
      <w:r>
        <w:rPr>
          <w:rFonts w:ascii="Gill Sans MT" w:hAnsi="Gill Sans MT"/>
          <w:sz w:val="16"/>
          <w:szCs w:val="16"/>
        </w:rPr>
        <w:t xml:space="preserve">), precision, recall, </w:t>
      </w:r>
      <w:proofErr w:type="spellStart"/>
      <w:r>
        <w:rPr>
          <w:rFonts w:ascii="Gill Sans MT" w:hAnsi="Gill Sans MT"/>
          <w:sz w:val="16"/>
          <w:szCs w:val="16"/>
        </w:rPr>
        <w:t>Hausdorff</w:t>
      </w:r>
      <w:proofErr w:type="spellEnd"/>
      <w:r>
        <w:rPr>
          <w:rFonts w:ascii="Gill Sans MT" w:hAnsi="Gill Sans MT"/>
          <w:sz w:val="16"/>
          <w:szCs w:val="16"/>
        </w:rPr>
        <w:t xml:space="preserve"> distance (HD), </w:t>
      </w:r>
      <w:proofErr w:type="spellStart"/>
      <w:r>
        <w:rPr>
          <w:rFonts w:ascii="Gill Sans MT" w:hAnsi="Gill Sans MT"/>
          <w:sz w:val="16"/>
          <w:szCs w:val="16"/>
        </w:rPr>
        <w:t>Hausdorff</w:t>
      </w:r>
      <w:proofErr w:type="spellEnd"/>
      <w:r>
        <w:rPr>
          <w:rFonts w:ascii="Gill Sans MT" w:hAnsi="Gill Sans MT"/>
          <w:sz w:val="16"/>
          <w:szCs w:val="16"/>
        </w:rPr>
        <w:t xml:space="preserve"> distance 95</w:t>
      </w:r>
      <w:r w:rsidRPr="00E25CD3">
        <w:rPr>
          <w:rFonts w:ascii="Gill Sans MT" w:hAnsi="Gill Sans MT"/>
          <w:sz w:val="16"/>
          <w:szCs w:val="16"/>
          <w:vertAlign w:val="superscript"/>
        </w:rPr>
        <w:t>th</w:t>
      </w:r>
      <w:r>
        <w:rPr>
          <w:rFonts w:ascii="Gill Sans MT" w:hAnsi="Gill Sans MT"/>
          <w:sz w:val="16"/>
          <w:szCs w:val="16"/>
        </w:rPr>
        <w:t xml:space="preserve"> percentile (HD95), </w:t>
      </w:r>
      <w:r w:rsidRPr="00E25CD3">
        <w:rPr>
          <w:rFonts w:ascii="Gill Sans MT" w:hAnsi="Gill Sans MT"/>
          <w:sz w:val="16"/>
          <w:szCs w:val="16"/>
        </w:rPr>
        <w:t>average symmetric surface distance</w:t>
      </w:r>
      <w:r>
        <w:rPr>
          <w:rFonts w:ascii="Gill Sans MT" w:hAnsi="Gill Sans MT"/>
          <w:sz w:val="16"/>
          <w:szCs w:val="16"/>
        </w:rPr>
        <w:t xml:space="preserve"> (ASSD) and volume similarity (VS). The best model’s result for each row is highlighted in bold. </w:t>
      </w:r>
      <w:r w:rsidR="00BD418D">
        <w:rPr>
          <w:rFonts w:ascii="Gill Sans MT" w:hAnsi="Gill Sans MT"/>
          <w:sz w:val="16"/>
          <w:szCs w:val="16"/>
        </w:rPr>
        <w:t>In general, InnerEye-HS and ASHS provide the best performance except for precision, where HIPPOSEG outperforms all other models.</w:t>
      </w:r>
    </w:p>
    <w:p w14:paraId="0F626217" w14:textId="738B595D" w:rsidR="00C26356" w:rsidRPr="002A4C07" w:rsidRDefault="00C26356" w:rsidP="00C26356">
      <w:pPr>
        <w:pageBreakBefore/>
        <w:spacing w:after="0"/>
        <w:jc w:val="both"/>
        <w:rPr>
          <w:rFonts w:ascii="Gill Sans MT" w:hAnsi="Gill Sans MT"/>
          <w:b/>
          <w:sz w:val="16"/>
          <w:szCs w:val="16"/>
        </w:rPr>
      </w:pPr>
      <w:r>
        <w:rPr>
          <w:rFonts w:ascii="Gill Sans MT" w:hAnsi="Gill Sans MT"/>
          <w:b/>
          <w:sz w:val="16"/>
          <w:szCs w:val="16"/>
        </w:rPr>
        <w:lastRenderedPageBreak/>
        <w:t>Supplementary Table 3: Extended metrics for the Chalfont dataset</w:t>
      </w:r>
    </w:p>
    <w:tbl>
      <w:tblPr>
        <w:tblW w:w="7177" w:type="dxa"/>
        <w:tblLook w:val="04A0" w:firstRow="1" w:lastRow="0" w:firstColumn="1" w:lastColumn="0" w:noHBand="0" w:noVBand="1"/>
      </w:tblPr>
      <w:tblGrid>
        <w:gridCol w:w="1134"/>
        <w:gridCol w:w="993"/>
        <w:gridCol w:w="941"/>
        <w:gridCol w:w="901"/>
        <w:gridCol w:w="1031"/>
        <w:gridCol w:w="1096"/>
        <w:gridCol w:w="1081"/>
      </w:tblGrid>
      <w:tr w:rsidR="00C26356" w:rsidRPr="00C30D67" w14:paraId="4E324E8A" w14:textId="77777777" w:rsidTr="007970CD">
        <w:trPr>
          <w:trHeight w:val="255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9CA19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  <w:t>Metri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AEE56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861722" w14:textId="77777777" w:rsidR="00C26356" w:rsidRPr="00C30D67" w:rsidRDefault="00C26356" w:rsidP="0002481F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  <w:t>Model</w:t>
            </w:r>
          </w:p>
        </w:tc>
      </w:tr>
      <w:tr w:rsidR="00C26356" w:rsidRPr="00C30D67" w14:paraId="54388BCE" w14:textId="77777777" w:rsidTr="007970CD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FBE024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D2C761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37A948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  <w:t>InnerEye-HS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660F38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  <w:t>ASHS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628594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  <w:t>FreeSurfer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AB3503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  <w:t>FastSurfer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1DB86B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  <w:t>HIPPOSEG</w:t>
            </w:r>
          </w:p>
        </w:tc>
      </w:tr>
      <w:tr w:rsidR="00C26356" w:rsidRPr="00C30D67" w14:paraId="235DD372" w14:textId="77777777" w:rsidTr="007970CD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83AC0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Dic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29438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CF23A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5524B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2DC11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14355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0CE79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79</w:t>
            </w:r>
          </w:p>
        </w:tc>
      </w:tr>
      <w:tr w:rsidR="00C26356" w:rsidRPr="00C30D67" w14:paraId="10F79547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58DEF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2FBA4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C990C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82C5E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ABECF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6C890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93373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79</w:t>
            </w:r>
          </w:p>
        </w:tc>
      </w:tr>
      <w:tr w:rsidR="00C26356" w:rsidRPr="00C30D67" w14:paraId="47479B9B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677C0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CA1A5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206D0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C4B87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A5E72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6248A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495E8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84</w:t>
            </w:r>
          </w:p>
        </w:tc>
      </w:tr>
      <w:tr w:rsidR="00C26356" w:rsidRPr="00C30D67" w14:paraId="6231A2BF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9573C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IoU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46F0A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4AF19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E0B1A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CC70D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D1910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73E65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65</w:t>
            </w:r>
          </w:p>
        </w:tc>
      </w:tr>
      <w:tr w:rsidR="00C26356" w:rsidRPr="00C30D67" w14:paraId="3DEEE93A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D7578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04EA4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5BF72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E5866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20EC0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CE9D0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2B963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65</w:t>
            </w:r>
          </w:p>
        </w:tc>
      </w:tr>
      <w:tr w:rsidR="00C26356" w:rsidRPr="00C30D67" w14:paraId="13FE476C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61CE1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EB029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91F97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D9FBA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55B11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3735E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DAEF8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73</w:t>
            </w:r>
          </w:p>
        </w:tc>
      </w:tr>
      <w:tr w:rsidR="00C26356" w:rsidRPr="00C30D67" w14:paraId="3BA98BA1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6C038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P</w:t>
            </w: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reci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8F0D9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C79C5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8323E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C266E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AFC64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15C29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88</w:t>
            </w:r>
          </w:p>
        </w:tc>
      </w:tr>
      <w:tr w:rsidR="00C26356" w:rsidRPr="00C30D67" w14:paraId="0C4F95FC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E6731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9BC7C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0BA49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7692C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A90FA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8B869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77C12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89</w:t>
            </w:r>
          </w:p>
        </w:tc>
      </w:tr>
      <w:tr w:rsidR="00C26356" w:rsidRPr="00C30D67" w14:paraId="0514081B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9970C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49189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FF701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3D115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8E5DF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794A6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E68B7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94</w:t>
            </w:r>
          </w:p>
        </w:tc>
      </w:tr>
      <w:tr w:rsidR="00C26356" w:rsidRPr="00C30D67" w14:paraId="0E2074C7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79C31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R</w:t>
            </w: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ecal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00055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99260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12A04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5BDAF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AC16F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B9783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72</w:t>
            </w:r>
          </w:p>
        </w:tc>
      </w:tr>
      <w:tr w:rsidR="00C26356" w:rsidRPr="00C30D67" w14:paraId="70C9E59D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CB742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F24F5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BDDE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5D8F1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099F2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ED79F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2A829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71</w:t>
            </w:r>
          </w:p>
        </w:tc>
      </w:tr>
      <w:tr w:rsidR="00C26356" w:rsidRPr="00C30D67" w14:paraId="5DC1BDE3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AA522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DCECF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3C3A7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59916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EBC67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EAC56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62EE4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80</w:t>
            </w:r>
          </w:p>
        </w:tc>
      </w:tr>
      <w:tr w:rsidR="00C26356" w:rsidRPr="00C30D67" w14:paraId="7AB57529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E9E3B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H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92570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DF1A8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CAE2B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2964A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6.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C79AA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5.9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42E00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9.46</w:t>
            </w:r>
          </w:p>
        </w:tc>
      </w:tr>
      <w:tr w:rsidR="00C26356" w:rsidRPr="00C30D67" w14:paraId="7529F27B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CAAD2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1F69B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E7A9E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2BEDD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0F85A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48D42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BDA7E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9.00</w:t>
            </w:r>
          </w:p>
        </w:tc>
      </w:tr>
      <w:tr w:rsidR="00C26356" w:rsidRPr="00C30D67" w14:paraId="38B87F45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8494D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0E91D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BC4B7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68FBF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5888C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44DF0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8.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E92F5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12.94</w:t>
            </w:r>
          </w:p>
        </w:tc>
      </w:tr>
      <w:tr w:rsidR="00C26356" w:rsidRPr="00C30D67" w14:paraId="545AF089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751BC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HD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760B4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5B734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20941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9C166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D6E7F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4F580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3.36</w:t>
            </w:r>
          </w:p>
        </w:tc>
      </w:tr>
      <w:tr w:rsidR="00C26356" w:rsidRPr="00C30D67" w14:paraId="134EED10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AAB16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2335F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9AF30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27897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8FC85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C2E9D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534FE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3.31</w:t>
            </w:r>
          </w:p>
        </w:tc>
      </w:tr>
      <w:tr w:rsidR="00C26356" w:rsidRPr="00C30D67" w14:paraId="10176E8A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92ACB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B9F7C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24DE8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3B2D8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0E215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E22C2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8523C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5.10</w:t>
            </w:r>
          </w:p>
        </w:tc>
      </w:tr>
      <w:tr w:rsidR="00C26356" w:rsidRPr="00C30D67" w14:paraId="3B274E8F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85416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ASS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EB36B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61193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CF7FC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2789A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9A819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2C688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91</w:t>
            </w:r>
          </w:p>
        </w:tc>
      </w:tr>
      <w:tr w:rsidR="00C26356" w:rsidRPr="00C30D67" w14:paraId="54269149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DA73A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54FC3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1B0B2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49A18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8671B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84F3A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4246E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93</w:t>
            </w:r>
          </w:p>
        </w:tc>
      </w:tr>
      <w:tr w:rsidR="00C26356" w:rsidRPr="00C30D67" w14:paraId="05FA55CF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08AFD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0F436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58F77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D8586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82F7B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27EAA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218B2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1.20</w:t>
            </w:r>
          </w:p>
        </w:tc>
      </w:tr>
      <w:tr w:rsidR="00C26356" w:rsidRPr="00C30D67" w14:paraId="47DD16AE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AA450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V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E8127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DAB2F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CE0C5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7D655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662E1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C3013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89</w:t>
            </w:r>
          </w:p>
        </w:tc>
      </w:tr>
      <w:tr w:rsidR="00C26356" w:rsidRPr="00C30D67" w14:paraId="790F6877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BD985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481A8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EE8AA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0AB69" w14:textId="77777777" w:rsidR="00C26356" w:rsidRPr="00B50AB4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50AB4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C92F8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EF3EE" w14:textId="77777777" w:rsidR="00C26356" w:rsidRPr="00B50AB4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50AB4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0E860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89</w:t>
            </w:r>
          </w:p>
        </w:tc>
      </w:tr>
      <w:tr w:rsidR="00C26356" w:rsidRPr="00C30D67" w14:paraId="013FB3FC" w14:textId="77777777" w:rsidTr="007970CD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782E8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5EADB" w14:textId="77777777" w:rsidR="00C26356" w:rsidRPr="00C30D67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C30D67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  <w:t>95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F8E99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E88E0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5FEF8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36B34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46E13" w14:textId="77777777" w:rsidR="00C26356" w:rsidRPr="00AE1A80" w:rsidRDefault="00C26356" w:rsidP="0002481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eastAsia="en-GB"/>
              </w:rPr>
            </w:pPr>
            <w:r w:rsidRPr="00AE1A80">
              <w:rPr>
                <w:rFonts w:ascii="Gill Sans MT" w:hAnsi="Gill Sans MT"/>
                <w:color w:val="000000"/>
                <w:sz w:val="16"/>
                <w:szCs w:val="16"/>
              </w:rPr>
              <w:t>0.98</w:t>
            </w:r>
          </w:p>
        </w:tc>
      </w:tr>
    </w:tbl>
    <w:p w14:paraId="03E87F4D" w14:textId="77777777" w:rsidR="00C26356" w:rsidRPr="00232268" w:rsidRDefault="00C26356" w:rsidP="00C26356">
      <w:pPr>
        <w:spacing w:line="240" w:lineRule="auto"/>
        <w:jc w:val="both"/>
        <w:rPr>
          <w:rFonts w:ascii="Gill Sans MT" w:hAnsi="Gill Sans MT"/>
          <w:sz w:val="16"/>
          <w:szCs w:val="16"/>
        </w:rPr>
      </w:pPr>
    </w:p>
    <w:p w14:paraId="589C263E" w14:textId="26ADC83D" w:rsidR="00CB0413" w:rsidRPr="00D109B8" w:rsidRDefault="00510D08" w:rsidP="00761C19">
      <w:pPr>
        <w:spacing w:after="0" w:line="240" w:lineRule="auto"/>
        <w:contextualSpacing/>
        <w:jc w:val="both"/>
        <w:rPr>
          <w:rFonts w:ascii="Gill Sans MT" w:hAnsi="Gill Sans MT"/>
          <w:sz w:val="24"/>
          <w:szCs w:val="24"/>
        </w:rPr>
      </w:pPr>
      <w:r>
        <w:rPr>
          <w:rFonts w:ascii="Gill Sans MT" w:hAnsi="Gill Sans MT"/>
          <w:sz w:val="16"/>
          <w:szCs w:val="16"/>
        </w:rPr>
        <w:t>We provide the mean, median and 95% confidence interval for the following metrics: Dice score, intersection over union (</w:t>
      </w:r>
      <w:proofErr w:type="spellStart"/>
      <w:r>
        <w:rPr>
          <w:rFonts w:ascii="Gill Sans MT" w:hAnsi="Gill Sans MT"/>
          <w:sz w:val="16"/>
          <w:szCs w:val="16"/>
        </w:rPr>
        <w:t>IoU</w:t>
      </w:r>
      <w:proofErr w:type="spellEnd"/>
      <w:r>
        <w:rPr>
          <w:rFonts w:ascii="Gill Sans MT" w:hAnsi="Gill Sans MT"/>
          <w:sz w:val="16"/>
          <w:szCs w:val="16"/>
        </w:rPr>
        <w:t xml:space="preserve">), precision, recall, </w:t>
      </w:r>
      <w:proofErr w:type="spellStart"/>
      <w:r>
        <w:rPr>
          <w:rFonts w:ascii="Gill Sans MT" w:hAnsi="Gill Sans MT"/>
          <w:sz w:val="16"/>
          <w:szCs w:val="16"/>
        </w:rPr>
        <w:t>Hausdorff</w:t>
      </w:r>
      <w:proofErr w:type="spellEnd"/>
      <w:r>
        <w:rPr>
          <w:rFonts w:ascii="Gill Sans MT" w:hAnsi="Gill Sans MT"/>
          <w:sz w:val="16"/>
          <w:szCs w:val="16"/>
        </w:rPr>
        <w:t xml:space="preserve"> distance (HD), </w:t>
      </w:r>
      <w:proofErr w:type="spellStart"/>
      <w:r>
        <w:rPr>
          <w:rFonts w:ascii="Gill Sans MT" w:hAnsi="Gill Sans MT"/>
          <w:sz w:val="16"/>
          <w:szCs w:val="16"/>
        </w:rPr>
        <w:t>Hausdorff</w:t>
      </w:r>
      <w:proofErr w:type="spellEnd"/>
      <w:r>
        <w:rPr>
          <w:rFonts w:ascii="Gill Sans MT" w:hAnsi="Gill Sans MT"/>
          <w:sz w:val="16"/>
          <w:szCs w:val="16"/>
        </w:rPr>
        <w:t xml:space="preserve"> distance 95</w:t>
      </w:r>
      <w:r w:rsidRPr="00E25CD3">
        <w:rPr>
          <w:rFonts w:ascii="Gill Sans MT" w:hAnsi="Gill Sans MT"/>
          <w:sz w:val="16"/>
          <w:szCs w:val="16"/>
          <w:vertAlign w:val="superscript"/>
        </w:rPr>
        <w:t>th</w:t>
      </w:r>
      <w:r>
        <w:rPr>
          <w:rFonts w:ascii="Gill Sans MT" w:hAnsi="Gill Sans MT"/>
          <w:sz w:val="16"/>
          <w:szCs w:val="16"/>
        </w:rPr>
        <w:t xml:space="preserve"> percentile (HD95), </w:t>
      </w:r>
      <w:r w:rsidRPr="00E25CD3">
        <w:rPr>
          <w:rFonts w:ascii="Gill Sans MT" w:hAnsi="Gill Sans MT"/>
          <w:sz w:val="16"/>
          <w:szCs w:val="16"/>
        </w:rPr>
        <w:t>average symmetric surface distance</w:t>
      </w:r>
      <w:r>
        <w:rPr>
          <w:rFonts w:ascii="Gill Sans MT" w:hAnsi="Gill Sans MT"/>
          <w:sz w:val="16"/>
          <w:szCs w:val="16"/>
        </w:rPr>
        <w:t xml:space="preserve"> (ASSD) and volume similarity (VS). The best model’s result </w:t>
      </w:r>
      <w:r w:rsidR="00BD418D">
        <w:rPr>
          <w:rFonts w:ascii="Gill Sans MT" w:hAnsi="Gill Sans MT"/>
          <w:sz w:val="16"/>
          <w:szCs w:val="16"/>
        </w:rPr>
        <w:t>in</w:t>
      </w:r>
      <w:r>
        <w:rPr>
          <w:rFonts w:ascii="Gill Sans MT" w:hAnsi="Gill Sans MT"/>
          <w:sz w:val="16"/>
          <w:szCs w:val="16"/>
        </w:rPr>
        <w:t xml:space="preserve"> each row is highlighted in bold. </w:t>
      </w:r>
      <w:r w:rsidR="00602A92">
        <w:rPr>
          <w:rFonts w:ascii="Gill Sans MT" w:hAnsi="Gill Sans MT"/>
          <w:sz w:val="16"/>
          <w:szCs w:val="16"/>
        </w:rPr>
        <w:t xml:space="preserve">InnerEye-HS and ASHS provide the best </w:t>
      </w:r>
      <w:r w:rsidR="00BD418D">
        <w:rPr>
          <w:rFonts w:ascii="Gill Sans MT" w:hAnsi="Gill Sans MT"/>
          <w:sz w:val="16"/>
          <w:szCs w:val="16"/>
        </w:rPr>
        <w:t>performance over all metrics, with FastSurfer performing equally well for median VS.</w:t>
      </w:r>
    </w:p>
    <w:sectPr w:rsidR="00CB0413" w:rsidRPr="00D109B8" w:rsidSect="005255D2">
      <w:pgSz w:w="11906" w:h="16838" w:code="9"/>
      <w:pgMar w:top="1021" w:right="1758" w:bottom="1021" w:left="175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44745B" w14:textId="77777777" w:rsidR="0018356A" w:rsidRDefault="0018356A" w:rsidP="000447FF">
      <w:pPr>
        <w:spacing w:after="0" w:line="240" w:lineRule="auto"/>
      </w:pPr>
      <w:r>
        <w:separator/>
      </w:r>
    </w:p>
  </w:endnote>
  <w:endnote w:type="continuationSeparator" w:id="0">
    <w:p w14:paraId="5D4F5AA1" w14:textId="77777777" w:rsidR="0018356A" w:rsidRDefault="0018356A" w:rsidP="000447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7514C2" w14:textId="77777777" w:rsidR="0018356A" w:rsidRDefault="0018356A" w:rsidP="000447FF">
      <w:pPr>
        <w:spacing w:after="0" w:line="240" w:lineRule="auto"/>
      </w:pPr>
      <w:r>
        <w:separator/>
      </w:r>
    </w:p>
  </w:footnote>
  <w:footnote w:type="continuationSeparator" w:id="0">
    <w:p w14:paraId="131DCFD6" w14:textId="77777777" w:rsidR="0018356A" w:rsidRDefault="0018356A" w:rsidP="000447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0321584">
    <w:abstractNumId w:val="0"/>
  </w:num>
  <w:num w:numId="2" w16cid:durableId="2071416138">
    <w:abstractNumId w:val="2"/>
  </w:num>
  <w:num w:numId="3" w16cid:durableId="4782341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9B8"/>
    <w:rsid w:val="000447FF"/>
    <w:rsid w:val="00095F77"/>
    <w:rsid w:val="000C074A"/>
    <w:rsid w:val="000C0E8C"/>
    <w:rsid w:val="000C19E7"/>
    <w:rsid w:val="000D4FBC"/>
    <w:rsid w:val="001064BE"/>
    <w:rsid w:val="00173679"/>
    <w:rsid w:val="0018356A"/>
    <w:rsid w:val="00184694"/>
    <w:rsid w:val="0020654D"/>
    <w:rsid w:val="00220349"/>
    <w:rsid w:val="00232268"/>
    <w:rsid w:val="00263445"/>
    <w:rsid w:val="00284041"/>
    <w:rsid w:val="002A4C07"/>
    <w:rsid w:val="00392D07"/>
    <w:rsid w:val="004313AF"/>
    <w:rsid w:val="00463469"/>
    <w:rsid w:val="00465CCB"/>
    <w:rsid w:val="004B4112"/>
    <w:rsid w:val="00510D08"/>
    <w:rsid w:val="005255D2"/>
    <w:rsid w:val="005351AF"/>
    <w:rsid w:val="005658BB"/>
    <w:rsid w:val="00583757"/>
    <w:rsid w:val="005A47D1"/>
    <w:rsid w:val="00602A92"/>
    <w:rsid w:val="00605EF6"/>
    <w:rsid w:val="006160D7"/>
    <w:rsid w:val="00626D91"/>
    <w:rsid w:val="006C2B7E"/>
    <w:rsid w:val="006D2E13"/>
    <w:rsid w:val="006F4D44"/>
    <w:rsid w:val="0073276F"/>
    <w:rsid w:val="00761C19"/>
    <w:rsid w:val="00765122"/>
    <w:rsid w:val="0077560F"/>
    <w:rsid w:val="007970CD"/>
    <w:rsid w:val="007B056A"/>
    <w:rsid w:val="007D1415"/>
    <w:rsid w:val="007D6803"/>
    <w:rsid w:val="007E083A"/>
    <w:rsid w:val="007F4A74"/>
    <w:rsid w:val="0088072F"/>
    <w:rsid w:val="00931366"/>
    <w:rsid w:val="009A0B4B"/>
    <w:rsid w:val="009A1483"/>
    <w:rsid w:val="009B69A2"/>
    <w:rsid w:val="00A030F5"/>
    <w:rsid w:val="00A41C16"/>
    <w:rsid w:val="00A56E2A"/>
    <w:rsid w:val="00A65FF3"/>
    <w:rsid w:val="00A82E8E"/>
    <w:rsid w:val="00AC308B"/>
    <w:rsid w:val="00AE0D01"/>
    <w:rsid w:val="00AE4F11"/>
    <w:rsid w:val="00B308DC"/>
    <w:rsid w:val="00B70F0A"/>
    <w:rsid w:val="00BA59E6"/>
    <w:rsid w:val="00BD418D"/>
    <w:rsid w:val="00BE37EF"/>
    <w:rsid w:val="00BE487D"/>
    <w:rsid w:val="00C26356"/>
    <w:rsid w:val="00C30D67"/>
    <w:rsid w:val="00C43F0B"/>
    <w:rsid w:val="00C46E75"/>
    <w:rsid w:val="00CB0413"/>
    <w:rsid w:val="00CD0F29"/>
    <w:rsid w:val="00D109B8"/>
    <w:rsid w:val="00D14F9D"/>
    <w:rsid w:val="00D2722C"/>
    <w:rsid w:val="00D41CE3"/>
    <w:rsid w:val="00D82EA4"/>
    <w:rsid w:val="00DF301D"/>
    <w:rsid w:val="00E25CD3"/>
    <w:rsid w:val="00E651B3"/>
    <w:rsid w:val="00E7192F"/>
    <w:rsid w:val="00E82A7B"/>
    <w:rsid w:val="00EA6BE6"/>
    <w:rsid w:val="00EC577D"/>
    <w:rsid w:val="00F30054"/>
    <w:rsid w:val="00F542BD"/>
    <w:rsid w:val="00F70C75"/>
    <w:rsid w:val="00F8751C"/>
    <w:rsid w:val="00FB0672"/>
    <w:rsid w:val="00FB504F"/>
    <w:rsid w:val="00FD0411"/>
    <w:rsid w:val="00FD0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3668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4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F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F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69A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447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47FF"/>
  </w:style>
  <w:style w:type="paragraph" w:styleId="Footer">
    <w:name w:val="footer"/>
    <w:basedOn w:val="Normal"/>
    <w:link w:val="FooterChar"/>
    <w:uiPriority w:val="99"/>
    <w:unhideWhenUsed/>
    <w:rsid w:val="000447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47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2</Words>
  <Characters>4008</Characters>
  <Application>Microsoft Office Word</Application>
  <DocSecurity>0</DocSecurity>
  <Lines>33</Lines>
  <Paragraphs>9</Paragraphs>
  <ScaleCrop>false</ScaleCrop>
  <Company/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6-04-06T09:48:00Z</dcterms:created>
  <dcterms:modified xsi:type="dcterms:W3CDTF">2026-04-06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84d661-777a-4dc4-a25a-f5f549f89362</vt:lpwstr>
  </property>
</Properties>
</file>